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67BF4" w14:textId="77777777" w:rsidR="00621B70" w:rsidRPr="001171DD" w:rsidRDefault="00621B70" w:rsidP="00621B70">
      <w:pPr>
        <w:tabs>
          <w:tab w:val="left" w:pos="3494"/>
        </w:tabs>
        <w:rPr>
          <w:rFonts w:asciiTheme="majorBidi" w:hAnsiTheme="majorBidi" w:cstheme="majorBidi"/>
          <w:b/>
          <w:bCs/>
          <w:color w:val="000000" w:themeColor="text1"/>
        </w:rPr>
      </w:pPr>
      <w:r w:rsidRPr="001171DD">
        <w:rPr>
          <w:rFonts w:asciiTheme="majorBidi" w:hAnsiTheme="majorBidi" w:cstheme="majorBidi"/>
          <w:b/>
          <w:bCs/>
          <w:color w:val="000000" w:themeColor="text1"/>
        </w:rPr>
        <w:t>Supplementary files</w:t>
      </w:r>
    </w:p>
    <w:p w14:paraId="631E3DD1" w14:textId="77777777" w:rsidR="00621B70" w:rsidRPr="001171DD" w:rsidRDefault="00621B70" w:rsidP="00621B70">
      <w:pPr>
        <w:tabs>
          <w:tab w:val="left" w:pos="982"/>
        </w:tabs>
        <w:rPr>
          <w:rFonts w:asciiTheme="majorBidi" w:hAnsiTheme="majorBidi" w:cstheme="majorBidi"/>
          <w:b/>
          <w:bCs/>
          <w:color w:val="000000" w:themeColor="text1"/>
        </w:rPr>
      </w:pPr>
    </w:p>
    <w:p w14:paraId="1A3676A3" w14:textId="77777777" w:rsidR="00621B70" w:rsidRPr="001171DD" w:rsidRDefault="00621B70" w:rsidP="00621B70">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The following table presents responses from all participants to six questions.</w:t>
      </w:r>
    </w:p>
    <w:p w14:paraId="3671FA6C" w14:textId="77777777" w:rsidR="00621B70" w:rsidRPr="001171DD" w:rsidRDefault="00621B70" w:rsidP="00621B70">
      <w:pPr>
        <w:rPr>
          <w:rFonts w:asciiTheme="majorBidi" w:eastAsia="Times New Roman" w:hAnsiTheme="majorBidi" w:cstheme="majorBidi"/>
          <w:color w:val="000000" w:themeColor="text1"/>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87"/>
        <w:gridCol w:w="494"/>
        <w:gridCol w:w="494"/>
        <w:gridCol w:w="494"/>
        <w:gridCol w:w="494"/>
        <w:gridCol w:w="494"/>
        <w:gridCol w:w="494"/>
      </w:tblGrid>
      <w:tr w:rsidR="001171DD" w:rsidRPr="001171DD" w14:paraId="687B1F43" w14:textId="77777777" w:rsidTr="0022493D">
        <w:trPr>
          <w:trHeight w:val="5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A0C55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ID/Ques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BF9F1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46A17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AE802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77D53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3AEEB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E5304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Q6</w:t>
            </w:r>
          </w:p>
        </w:tc>
      </w:tr>
      <w:tr w:rsidR="001171DD" w:rsidRPr="001171DD" w14:paraId="755E4004"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6B4201"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CFF31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AD5AD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83182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2DB3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E0FCF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56433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r>
      <w:tr w:rsidR="001171DD" w:rsidRPr="001171DD" w14:paraId="3D7AE208"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CAD6E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A2787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F52BD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9F2461"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43783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6729F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C303E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7D9375FF"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3E30A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DCADF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0B956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6F901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F7D65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E6977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4E154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0AFECDA8"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22A7C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8C608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5FFAF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2B294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DC2D7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C8F47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564E1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1FF34589"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245EE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59989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3F961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6D19B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81426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DD1B9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79710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23509AA9"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BF60A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EABB6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236F9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7D27F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73BB8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ECE5E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3BD46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7BD199D9"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4A090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4A38C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6FEF5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3DFBC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EFED7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75935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A1875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r>
      <w:tr w:rsidR="001171DD" w:rsidRPr="001171DD" w14:paraId="2B473887"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080F1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37EFE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FB1EC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D87211"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9CAB5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675A5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028F7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5D225BC8"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505A8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ADAB7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978D1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0D2A5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1E03C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84B22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B3647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1FEEB360"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28021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E4FE8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064B0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79234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4B75E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F6ABE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2CC0D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7B74C01A"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64375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AC4A7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B2929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AED4B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23683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61E9D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557BA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79CD04CA"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FAA5D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BA429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9967E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33187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3DDB5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14006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6055E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4D11463F"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3DB33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112C2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D7D8F1"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AA6A4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BCA9C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CAB5D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AE3AC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51D5CB48"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C0BEF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6A1E8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213DD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4E281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63C82E"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3426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187F3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65AE23C4"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E462A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A842F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1D78A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A9D19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D9908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8ACCB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DBA0A1"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17AD4DC8"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9F09E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4B5B0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F0D8C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B999C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4CF2F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126DE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0F5E9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0665425B"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8DB3A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3281E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AF8D5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CECC9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8C030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5D815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37668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0875AA8E"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AF537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21846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E10F4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12EE0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366D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CCA165"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58530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r>
      <w:tr w:rsidR="001171DD" w:rsidRPr="001171DD" w14:paraId="4848499D"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1CC4D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B8D30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84D31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A201F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33972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9EB29"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FF6EB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6C710963"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3CD6A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040E4C"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571F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111FD0"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FE52A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B6375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771BC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574543B4"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821D5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AC6E8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199F7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07715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932F8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92441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4B63E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1171DD" w:rsidRPr="001171DD" w14:paraId="3918A4DF"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432A9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C64A7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2355A8"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99B7C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2BBAB7"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A6BE8B"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E8BFF2"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r w:rsidR="00621B70" w:rsidRPr="001171DD" w14:paraId="7A38F7E2" w14:textId="77777777" w:rsidTr="0022493D">
        <w:trPr>
          <w:trHeight w:val="31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79BF74"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B280B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00891A"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989E96"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08A8CD"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407ECF"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4DD033" w14:textId="77777777" w:rsidR="00621B70" w:rsidRPr="001171DD" w:rsidRDefault="00621B70" w:rsidP="0022493D">
            <w:pPr>
              <w:rPr>
                <w:rFonts w:asciiTheme="majorBidi" w:eastAsia="Times New Roman" w:hAnsiTheme="majorBidi" w:cstheme="majorBidi"/>
                <w:color w:val="000000" w:themeColor="text1"/>
                <w:kern w:val="0"/>
                <w:lang w:eastAsia="en-GB"/>
                <w14:ligatures w14:val="none"/>
              </w:rPr>
            </w:pPr>
            <w:r w:rsidRPr="001171DD">
              <w:rPr>
                <w:rFonts w:asciiTheme="majorBidi" w:eastAsia="Times New Roman" w:hAnsiTheme="majorBidi" w:cstheme="majorBidi"/>
                <w:color w:val="000000" w:themeColor="text1"/>
                <w:kern w:val="0"/>
                <w:lang w:eastAsia="en-GB"/>
                <w14:ligatures w14:val="none"/>
              </w:rPr>
              <w:t>5</w:t>
            </w:r>
          </w:p>
        </w:tc>
      </w:tr>
    </w:tbl>
    <w:p w14:paraId="768AA49D" w14:textId="77777777" w:rsidR="00621B70" w:rsidRPr="001171DD" w:rsidRDefault="00621B70" w:rsidP="00621B70">
      <w:pPr>
        <w:tabs>
          <w:tab w:val="left" w:pos="3494"/>
        </w:tabs>
        <w:rPr>
          <w:rFonts w:asciiTheme="majorBidi" w:hAnsiTheme="majorBidi" w:cstheme="majorBidi"/>
          <w:b/>
          <w:bCs/>
          <w:color w:val="000000" w:themeColor="text1"/>
        </w:rPr>
      </w:pPr>
    </w:p>
    <w:p w14:paraId="3FDA237B" w14:textId="77777777" w:rsidR="00621B70" w:rsidRPr="001171DD" w:rsidRDefault="00621B70" w:rsidP="00621B70">
      <w:pPr>
        <w:tabs>
          <w:tab w:val="left" w:pos="3494"/>
        </w:tabs>
        <w:rPr>
          <w:rFonts w:asciiTheme="majorBidi" w:hAnsiTheme="majorBidi" w:cstheme="majorBidi"/>
          <w:b/>
          <w:bCs/>
          <w:color w:val="000000" w:themeColor="text1"/>
        </w:rPr>
      </w:pPr>
    </w:p>
    <w:p w14:paraId="2E8FF6AF" w14:textId="77777777" w:rsidR="00621B70" w:rsidRPr="001171DD" w:rsidRDefault="00621B70" w:rsidP="00621B70">
      <w:pPr>
        <w:tabs>
          <w:tab w:val="left" w:pos="3494"/>
        </w:tabs>
        <w:rPr>
          <w:rFonts w:asciiTheme="majorBidi" w:hAnsiTheme="majorBidi" w:cstheme="majorBidi"/>
          <w:b/>
          <w:bCs/>
          <w:color w:val="000000" w:themeColor="text1"/>
        </w:rPr>
      </w:pPr>
    </w:p>
    <w:p w14:paraId="63F7589C" w14:textId="77777777" w:rsidR="00621B70" w:rsidRPr="001171DD" w:rsidRDefault="00621B70" w:rsidP="00621B70">
      <w:pPr>
        <w:tabs>
          <w:tab w:val="left" w:pos="3494"/>
        </w:tabs>
        <w:rPr>
          <w:rFonts w:asciiTheme="majorBidi" w:hAnsiTheme="majorBidi" w:cstheme="majorBidi"/>
          <w:b/>
          <w:bCs/>
          <w:color w:val="000000" w:themeColor="text1"/>
        </w:rPr>
      </w:pPr>
    </w:p>
    <w:p w14:paraId="230F4BFD" w14:textId="77777777" w:rsidR="00621B70" w:rsidRPr="001171DD" w:rsidRDefault="00621B70" w:rsidP="00621B70">
      <w:pPr>
        <w:tabs>
          <w:tab w:val="left" w:pos="3494"/>
        </w:tabs>
        <w:rPr>
          <w:rFonts w:asciiTheme="majorBidi" w:hAnsiTheme="majorBidi" w:cstheme="majorBidi"/>
          <w:b/>
          <w:bCs/>
          <w:color w:val="000000" w:themeColor="text1"/>
        </w:rPr>
      </w:pPr>
    </w:p>
    <w:p w14:paraId="1CE2F14B" w14:textId="77777777" w:rsidR="00621B70" w:rsidRPr="001171DD" w:rsidRDefault="00621B70" w:rsidP="00621B70">
      <w:pPr>
        <w:tabs>
          <w:tab w:val="left" w:pos="3494"/>
        </w:tabs>
        <w:rPr>
          <w:rFonts w:asciiTheme="majorBidi" w:hAnsiTheme="majorBidi" w:cstheme="majorBidi"/>
          <w:b/>
          <w:bCs/>
          <w:color w:val="000000" w:themeColor="text1"/>
        </w:rPr>
      </w:pPr>
    </w:p>
    <w:p w14:paraId="494F8F8E" w14:textId="77777777" w:rsidR="00621B70" w:rsidRPr="001171DD" w:rsidRDefault="00621B70" w:rsidP="00621B70">
      <w:pPr>
        <w:tabs>
          <w:tab w:val="left" w:pos="3494"/>
        </w:tabs>
        <w:rPr>
          <w:rFonts w:asciiTheme="majorBidi" w:hAnsiTheme="majorBidi" w:cstheme="majorBidi"/>
          <w:b/>
          <w:bCs/>
          <w:color w:val="000000" w:themeColor="text1"/>
        </w:rPr>
      </w:pPr>
    </w:p>
    <w:p w14:paraId="0C43151A" w14:textId="77777777" w:rsidR="00621B70" w:rsidRPr="001171DD" w:rsidRDefault="00621B70" w:rsidP="00621B70">
      <w:pPr>
        <w:tabs>
          <w:tab w:val="left" w:pos="3494"/>
        </w:tabs>
        <w:rPr>
          <w:rFonts w:asciiTheme="majorBidi" w:hAnsiTheme="majorBidi" w:cstheme="majorBidi"/>
          <w:b/>
          <w:bCs/>
          <w:color w:val="000000" w:themeColor="text1"/>
        </w:rPr>
      </w:pPr>
    </w:p>
    <w:p w14:paraId="048D4A1C" w14:textId="77777777" w:rsidR="00621B70" w:rsidRPr="001171DD" w:rsidRDefault="00621B70" w:rsidP="00621B70">
      <w:pPr>
        <w:tabs>
          <w:tab w:val="left" w:pos="3494"/>
        </w:tabs>
        <w:rPr>
          <w:rFonts w:asciiTheme="majorBidi" w:hAnsiTheme="majorBidi" w:cstheme="majorBidi"/>
          <w:b/>
          <w:bCs/>
          <w:color w:val="000000" w:themeColor="text1"/>
        </w:rPr>
      </w:pPr>
    </w:p>
    <w:p w14:paraId="3B60C879" w14:textId="77777777" w:rsidR="00621B70" w:rsidRPr="001171DD" w:rsidRDefault="00621B70" w:rsidP="00621B70">
      <w:pPr>
        <w:tabs>
          <w:tab w:val="left" w:pos="3494"/>
        </w:tabs>
        <w:rPr>
          <w:rFonts w:asciiTheme="majorBidi" w:hAnsiTheme="majorBidi" w:cstheme="majorBidi"/>
          <w:b/>
          <w:bCs/>
          <w:color w:val="000000" w:themeColor="text1"/>
        </w:rPr>
      </w:pPr>
    </w:p>
    <w:p w14:paraId="0AF79B8F" w14:textId="77777777" w:rsidR="00621B70" w:rsidRPr="001171DD" w:rsidRDefault="00621B70" w:rsidP="00621B70">
      <w:pPr>
        <w:tabs>
          <w:tab w:val="left" w:pos="3494"/>
        </w:tabs>
        <w:rPr>
          <w:rFonts w:asciiTheme="majorBidi" w:hAnsiTheme="majorBidi" w:cstheme="majorBidi"/>
          <w:b/>
          <w:bCs/>
          <w:color w:val="000000" w:themeColor="text1"/>
        </w:rPr>
      </w:pPr>
    </w:p>
    <w:p w14:paraId="58176902" w14:textId="77777777" w:rsidR="00621B70" w:rsidRPr="001171DD" w:rsidRDefault="00621B70" w:rsidP="00621B70">
      <w:pPr>
        <w:tabs>
          <w:tab w:val="left" w:pos="3494"/>
        </w:tabs>
        <w:rPr>
          <w:rFonts w:asciiTheme="majorBidi" w:hAnsiTheme="majorBidi" w:cstheme="majorBidi"/>
          <w:b/>
          <w:bCs/>
          <w:color w:val="000000" w:themeColor="text1"/>
        </w:rPr>
      </w:pPr>
    </w:p>
    <w:p w14:paraId="15244413" w14:textId="77777777" w:rsidR="00621B70" w:rsidRPr="001171DD" w:rsidRDefault="00621B70" w:rsidP="00621B70">
      <w:pPr>
        <w:tabs>
          <w:tab w:val="left" w:pos="3494"/>
        </w:tabs>
        <w:rPr>
          <w:rFonts w:asciiTheme="majorBidi" w:hAnsiTheme="majorBidi" w:cstheme="majorBidi"/>
          <w:b/>
          <w:bCs/>
          <w:color w:val="000000" w:themeColor="text1"/>
        </w:rPr>
      </w:pPr>
      <w:r w:rsidRPr="001171DD">
        <w:rPr>
          <w:rFonts w:asciiTheme="majorBidi" w:hAnsiTheme="majorBidi" w:cstheme="majorBidi"/>
          <w:b/>
          <w:bCs/>
          <w:color w:val="000000" w:themeColor="text1"/>
        </w:rPr>
        <w:lastRenderedPageBreak/>
        <w:t>The experimental apparatus</w:t>
      </w:r>
    </w:p>
    <w:p w14:paraId="2B545848" w14:textId="77777777" w:rsidR="00621B70" w:rsidRPr="001171DD" w:rsidRDefault="00621B70" w:rsidP="00621B70">
      <w:pPr>
        <w:tabs>
          <w:tab w:val="left" w:pos="3494"/>
        </w:tabs>
        <w:rPr>
          <w:rFonts w:asciiTheme="majorBidi" w:hAnsiTheme="majorBidi" w:cstheme="majorBidi"/>
          <w:color w:val="000000" w:themeColor="text1"/>
        </w:rPr>
      </w:pPr>
    </w:p>
    <w:p w14:paraId="5DCB91A7" w14:textId="77777777" w:rsidR="00621B70" w:rsidRPr="001171DD" w:rsidRDefault="00621B70" w:rsidP="00621B70">
      <w:pPr>
        <w:tabs>
          <w:tab w:val="left" w:pos="3494"/>
        </w:tabs>
        <w:spacing w:line="480" w:lineRule="auto"/>
        <w:rPr>
          <w:rFonts w:asciiTheme="majorBidi" w:hAnsiTheme="majorBidi" w:cstheme="majorBidi"/>
          <w:b/>
          <w:bCs/>
          <w:color w:val="000000" w:themeColor="text1"/>
        </w:rPr>
      </w:pPr>
      <w:r w:rsidRPr="001171DD">
        <w:rPr>
          <w:rFonts w:asciiTheme="majorBidi" w:hAnsiTheme="majorBidi" w:cstheme="majorBidi"/>
          <w:b/>
          <w:bCs/>
          <w:color w:val="000000" w:themeColor="text1"/>
        </w:rPr>
        <w:t xml:space="preserve">Balloon </w:t>
      </w:r>
      <w:proofErr w:type="gramStart"/>
      <w:r w:rsidRPr="001171DD">
        <w:rPr>
          <w:rFonts w:asciiTheme="majorBidi" w:hAnsiTheme="majorBidi" w:cstheme="majorBidi"/>
          <w:b/>
          <w:bCs/>
          <w:color w:val="000000" w:themeColor="text1"/>
        </w:rPr>
        <w:t>movement</w:t>
      </w:r>
      <w:proofErr w:type="gramEnd"/>
    </w:p>
    <w:p w14:paraId="659FA927" w14:textId="77777777" w:rsidR="00621B70" w:rsidRPr="001171DD" w:rsidRDefault="00621B70" w:rsidP="00621B70">
      <w:pPr>
        <w:tabs>
          <w:tab w:val="left" w:pos="3494"/>
        </w:tabs>
        <w:spacing w:line="480" w:lineRule="auto"/>
        <w:jc w:val="both"/>
        <w:rPr>
          <w:rFonts w:asciiTheme="majorBidi" w:hAnsiTheme="majorBidi" w:cstheme="majorBidi"/>
          <w:color w:val="000000" w:themeColor="text1"/>
        </w:rPr>
      </w:pPr>
      <w:r w:rsidRPr="001171DD">
        <w:rPr>
          <w:rFonts w:asciiTheme="majorBidi" w:hAnsiTheme="majorBidi" w:cstheme="majorBidi"/>
          <w:color w:val="000000" w:themeColor="text1"/>
        </w:rPr>
        <w:t xml:space="preserve">The movement of the real balloon beneath the display was regulated using a single 12 V pump equipped with two ports: one for suction and the other for blowing air. These pump ports were connected to three 12 V solenoid valves, providing control over the airflow. This setup included three valves to manage the inflow and outflow of air from our system. This configuration enabled control over whether air could be drawn into our system from the outside (inflation) or expelled while preventing outside air from entering (deflation). The output from these valves was </w:t>
      </w:r>
      <w:proofErr w:type="spellStart"/>
      <w:r w:rsidRPr="001171DD">
        <w:rPr>
          <w:rFonts w:asciiTheme="majorBidi" w:hAnsiTheme="majorBidi" w:cstheme="majorBidi"/>
          <w:color w:val="000000" w:themeColor="text1"/>
        </w:rPr>
        <w:t>channeled</w:t>
      </w:r>
      <w:proofErr w:type="spellEnd"/>
      <w:r w:rsidRPr="001171DD">
        <w:rPr>
          <w:rFonts w:asciiTheme="majorBidi" w:hAnsiTheme="majorBidi" w:cstheme="majorBidi"/>
          <w:color w:val="000000" w:themeColor="text1"/>
        </w:rPr>
        <w:t xml:space="preserve"> into the balloon via plastic/silicone tubes. In terms of the electric signals: The examiner initiated the inflation/deflation processes by pressing a button, controlling the cycles. Each cycle achieved full inflation within 70 </w:t>
      </w:r>
      <w:proofErr w:type="spellStart"/>
      <w:r w:rsidRPr="001171DD">
        <w:rPr>
          <w:rFonts w:asciiTheme="majorBidi" w:hAnsiTheme="majorBidi" w:cstheme="majorBidi"/>
          <w:color w:val="000000" w:themeColor="text1"/>
        </w:rPr>
        <w:t>ms</w:t>
      </w:r>
      <w:proofErr w:type="spellEnd"/>
      <w:r w:rsidRPr="001171DD">
        <w:rPr>
          <w:rFonts w:asciiTheme="majorBidi" w:hAnsiTheme="majorBidi" w:cstheme="majorBidi"/>
          <w:color w:val="000000" w:themeColor="text1"/>
        </w:rPr>
        <w:t xml:space="preserve"> and full deflation within 70 </w:t>
      </w:r>
      <w:proofErr w:type="spellStart"/>
      <w:r w:rsidRPr="001171DD">
        <w:rPr>
          <w:rFonts w:asciiTheme="majorBidi" w:hAnsiTheme="majorBidi" w:cstheme="majorBidi"/>
          <w:color w:val="000000" w:themeColor="text1"/>
        </w:rPr>
        <w:t>ms</w:t>
      </w:r>
      <w:proofErr w:type="spellEnd"/>
      <w:r w:rsidRPr="001171DD">
        <w:rPr>
          <w:rFonts w:asciiTheme="majorBidi" w:hAnsiTheme="majorBidi" w:cstheme="majorBidi"/>
          <w:color w:val="000000" w:themeColor="text1"/>
        </w:rPr>
        <w:t>, constituting one complete inflation/deflation cycle. This sequence was repeated eight times. The button was connected to an Arduino microcontroller, acting as the central processing unit. Upon button press, the microcontroller would register the signal and send an output signal to the relays. The relays functioned akin to switches, receiving the low-voltage signal (approximately 5 V) from the Arduino, then delivering 12 V from a power supply unit to activate both the pump and valves. These relays served as a safety measure, given the Arduino's limited capacity to handle only 5-8 V.</w:t>
      </w:r>
    </w:p>
    <w:p w14:paraId="3929362E" w14:textId="77777777" w:rsidR="00621B70" w:rsidRPr="001171DD" w:rsidRDefault="00621B70" w:rsidP="00621B70">
      <w:pPr>
        <w:tabs>
          <w:tab w:val="left" w:pos="3494"/>
        </w:tabs>
        <w:spacing w:line="480" w:lineRule="auto"/>
        <w:jc w:val="both"/>
        <w:rPr>
          <w:rFonts w:asciiTheme="majorBidi" w:hAnsiTheme="majorBidi" w:cstheme="majorBidi"/>
          <w:b/>
          <w:bCs/>
          <w:color w:val="000000" w:themeColor="text1"/>
        </w:rPr>
      </w:pPr>
      <w:r w:rsidRPr="001171DD">
        <w:rPr>
          <w:rFonts w:asciiTheme="majorBidi" w:hAnsiTheme="majorBidi" w:cstheme="majorBidi"/>
          <w:b/>
          <w:bCs/>
          <w:color w:val="000000" w:themeColor="text1"/>
        </w:rPr>
        <w:t>Recording of participant responses</w:t>
      </w:r>
    </w:p>
    <w:p w14:paraId="7D104398" w14:textId="77777777" w:rsidR="00621B70" w:rsidRPr="001171DD" w:rsidRDefault="00621B70" w:rsidP="00621B70">
      <w:pPr>
        <w:tabs>
          <w:tab w:val="left" w:pos="3494"/>
        </w:tabs>
        <w:spacing w:line="480" w:lineRule="auto"/>
        <w:jc w:val="both"/>
        <w:rPr>
          <w:rFonts w:asciiTheme="majorBidi" w:hAnsiTheme="majorBidi" w:cstheme="majorBidi"/>
          <w:color w:val="000000" w:themeColor="text1"/>
        </w:rPr>
      </w:pPr>
      <w:r w:rsidRPr="001171DD">
        <w:rPr>
          <w:rFonts w:asciiTheme="majorBidi" w:hAnsiTheme="majorBidi" w:cstheme="majorBidi"/>
          <w:color w:val="000000" w:themeColor="text1"/>
        </w:rPr>
        <w:t xml:space="preserve">There </w:t>
      </w:r>
      <w:proofErr w:type="gramStart"/>
      <w:r w:rsidRPr="001171DD">
        <w:rPr>
          <w:rFonts w:asciiTheme="majorBidi" w:hAnsiTheme="majorBidi" w:cstheme="majorBidi"/>
          <w:color w:val="000000" w:themeColor="text1"/>
        </w:rPr>
        <w:t>were</w:t>
      </w:r>
      <w:proofErr w:type="gramEnd"/>
      <w:r w:rsidRPr="001171DD">
        <w:rPr>
          <w:rFonts w:asciiTheme="majorBidi" w:hAnsiTheme="majorBidi" w:cstheme="majorBidi"/>
          <w:color w:val="000000" w:themeColor="text1"/>
        </w:rPr>
        <w:t xml:space="preserve"> a total of 12 reaction times observed for each condition, encompassing 12 reactions within the first condition and an equivalent 12 reactions within the second condition. After the training session, where the participant watched a video depicting the real hand holding a dynamic balloon on the display, involving 8 cycles of inflation and deflation, the first evaluation session </w:t>
      </w:r>
      <w:r w:rsidRPr="001171DD">
        <w:rPr>
          <w:rFonts w:asciiTheme="majorBidi" w:hAnsiTheme="majorBidi" w:cstheme="majorBidi"/>
          <w:color w:val="000000" w:themeColor="text1"/>
        </w:rPr>
        <w:lastRenderedPageBreak/>
        <w:t>followed. During each evaluation session, 4 responses were recorded for every participant, amounting to a total of three evaluation sessions.</w:t>
      </w:r>
    </w:p>
    <w:p w14:paraId="73FE29F5" w14:textId="77777777" w:rsidR="00621B70" w:rsidRPr="001171DD" w:rsidRDefault="00621B70" w:rsidP="00621B70">
      <w:pPr>
        <w:tabs>
          <w:tab w:val="left" w:pos="3494"/>
        </w:tabs>
        <w:spacing w:line="480" w:lineRule="auto"/>
        <w:jc w:val="both"/>
        <w:rPr>
          <w:rFonts w:asciiTheme="majorBidi" w:hAnsiTheme="majorBidi" w:cstheme="majorBidi"/>
          <w:color w:val="000000" w:themeColor="text1"/>
        </w:rPr>
      </w:pPr>
      <w:r w:rsidRPr="001171DD">
        <w:rPr>
          <w:rFonts w:asciiTheme="majorBidi" w:hAnsiTheme="majorBidi" w:cstheme="majorBidi"/>
          <w:color w:val="000000" w:themeColor="text1"/>
        </w:rPr>
        <w:t>During the evaluation session, as the video began, a static hand was shown holding either an inflated or deflated balloon, depending on the condition. Simultaneously, a fork approached the visual hand, and participants were instructed to stop the fork when feeling threatened. Participants stopping the fork's motion marked the end of the video, and the examiner recorded the exact time in an Excel file.</w:t>
      </w:r>
    </w:p>
    <w:p w14:paraId="234CE451" w14:textId="77777777" w:rsidR="00540247" w:rsidRPr="001171DD" w:rsidRDefault="00540247">
      <w:pPr>
        <w:rPr>
          <w:color w:val="000000" w:themeColor="text1"/>
        </w:rPr>
      </w:pPr>
    </w:p>
    <w:sectPr w:rsidR="00540247" w:rsidRPr="001171DD" w:rsidSect="00A32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A1BE1"/>
    <w:multiLevelType w:val="multilevel"/>
    <w:tmpl w:val="DB166398"/>
    <w:lvl w:ilvl="0">
      <w:start w:val="1"/>
      <w:numFmt w:val="decimal"/>
      <w:lvlText w:val="%1."/>
      <w:lvlJc w:val="left"/>
      <w:pPr>
        <w:ind w:left="360" w:hanging="360"/>
      </w:pPr>
      <w:rPr>
        <w:rFonts w:hint="default"/>
        <w:b/>
        <w:i w:val="0"/>
        <w:color w:val="000000" w:themeColor="text1"/>
        <w:sz w:val="48"/>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37BB311F"/>
    <w:multiLevelType w:val="multilevel"/>
    <w:tmpl w:val="6248E82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620382266">
    <w:abstractNumId w:val="0"/>
  </w:num>
  <w:num w:numId="2" w16cid:durableId="100492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B70"/>
    <w:rsid w:val="000174C5"/>
    <w:rsid w:val="00052844"/>
    <w:rsid w:val="00087F02"/>
    <w:rsid w:val="00093A89"/>
    <w:rsid w:val="0009638A"/>
    <w:rsid w:val="000A3BEA"/>
    <w:rsid w:val="000C0223"/>
    <w:rsid w:val="000C4203"/>
    <w:rsid w:val="000C42A4"/>
    <w:rsid w:val="000E0513"/>
    <w:rsid w:val="000E2982"/>
    <w:rsid w:val="000E4B91"/>
    <w:rsid w:val="000F6D64"/>
    <w:rsid w:val="000F70E5"/>
    <w:rsid w:val="00105A37"/>
    <w:rsid w:val="001171DD"/>
    <w:rsid w:val="00117978"/>
    <w:rsid w:val="00131D2A"/>
    <w:rsid w:val="00140ADB"/>
    <w:rsid w:val="00140E04"/>
    <w:rsid w:val="0014139F"/>
    <w:rsid w:val="00146058"/>
    <w:rsid w:val="0016562C"/>
    <w:rsid w:val="00177A89"/>
    <w:rsid w:val="00193154"/>
    <w:rsid w:val="001944D9"/>
    <w:rsid w:val="00196DF8"/>
    <w:rsid w:val="0019709E"/>
    <w:rsid w:val="001A6C4D"/>
    <w:rsid w:val="001E20A5"/>
    <w:rsid w:val="00206FD0"/>
    <w:rsid w:val="002245BF"/>
    <w:rsid w:val="00227FE7"/>
    <w:rsid w:val="002316AE"/>
    <w:rsid w:val="00251B9F"/>
    <w:rsid w:val="00253EA4"/>
    <w:rsid w:val="00262EAE"/>
    <w:rsid w:val="0028032F"/>
    <w:rsid w:val="00284F80"/>
    <w:rsid w:val="00291C15"/>
    <w:rsid w:val="00292F5C"/>
    <w:rsid w:val="00294DE6"/>
    <w:rsid w:val="002A2A8C"/>
    <w:rsid w:val="002A6B20"/>
    <w:rsid w:val="002C1358"/>
    <w:rsid w:val="002C569E"/>
    <w:rsid w:val="002D5444"/>
    <w:rsid w:val="002F0B28"/>
    <w:rsid w:val="002F41F6"/>
    <w:rsid w:val="003064FB"/>
    <w:rsid w:val="00306892"/>
    <w:rsid w:val="00331DD0"/>
    <w:rsid w:val="003321AE"/>
    <w:rsid w:val="00335F72"/>
    <w:rsid w:val="00337F15"/>
    <w:rsid w:val="00346A6E"/>
    <w:rsid w:val="003504BF"/>
    <w:rsid w:val="00361441"/>
    <w:rsid w:val="003641C8"/>
    <w:rsid w:val="00364293"/>
    <w:rsid w:val="003911AE"/>
    <w:rsid w:val="00392688"/>
    <w:rsid w:val="003A1EC9"/>
    <w:rsid w:val="003A419B"/>
    <w:rsid w:val="003A6182"/>
    <w:rsid w:val="003E0070"/>
    <w:rsid w:val="003F28EE"/>
    <w:rsid w:val="00421835"/>
    <w:rsid w:val="00421ABB"/>
    <w:rsid w:val="004249B8"/>
    <w:rsid w:val="00426DDA"/>
    <w:rsid w:val="0042783C"/>
    <w:rsid w:val="00447AF9"/>
    <w:rsid w:val="00451C80"/>
    <w:rsid w:val="004552AF"/>
    <w:rsid w:val="00481C23"/>
    <w:rsid w:val="004A26F2"/>
    <w:rsid w:val="004A426B"/>
    <w:rsid w:val="004B3044"/>
    <w:rsid w:val="004B5BBB"/>
    <w:rsid w:val="004C26DF"/>
    <w:rsid w:val="004C3298"/>
    <w:rsid w:val="004D722C"/>
    <w:rsid w:val="004F351C"/>
    <w:rsid w:val="004F563D"/>
    <w:rsid w:val="004F59ED"/>
    <w:rsid w:val="004F6B7B"/>
    <w:rsid w:val="00506AF9"/>
    <w:rsid w:val="00511D7C"/>
    <w:rsid w:val="00516B0A"/>
    <w:rsid w:val="00535A9C"/>
    <w:rsid w:val="00540247"/>
    <w:rsid w:val="00560F6A"/>
    <w:rsid w:val="005724AA"/>
    <w:rsid w:val="00577665"/>
    <w:rsid w:val="005806AA"/>
    <w:rsid w:val="00593E76"/>
    <w:rsid w:val="005C4AC3"/>
    <w:rsid w:val="005F4C63"/>
    <w:rsid w:val="005F6117"/>
    <w:rsid w:val="00600EB4"/>
    <w:rsid w:val="00605D7B"/>
    <w:rsid w:val="00612708"/>
    <w:rsid w:val="00612D8D"/>
    <w:rsid w:val="00621B70"/>
    <w:rsid w:val="00631033"/>
    <w:rsid w:val="006310B1"/>
    <w:rsid w:val="00637E3C"/>
    <w:rsid w:val="00656E36"/>
    <w:rsid w:val="006840FB"/>
    <w:rsid w:val="00697874"/>
    <w:rsid w:val="006A1258"/>
    <w:rsid w:val="006A1910"/>
    <w:rsid w:val="006E3429"/>
    <w:rsid w:val="006E5A6E"/>
    <w:rsid w:val="006F0DC8"/>
    <w:rsid w:val="006F657C"/>
    <w:rsid w:val="00714BAB"/>
    <w:rsid w:val="0071529D"/>
    <w:rsid w:val="00715364"/>
    <w:rsid w:val="007201F3"/>
    <w:rsid w:val="00734160"/>
    <w:rsid w:val="00740C12"/>
    <w:rsid w:val="007432B8"/>
    <w:rsid w:val="00751B43"/>
    <w:rsid w:val="00754AD3"/>
    <w:rsid w:val="00761901"/>
    <w:rsid w:val="00762D9F"/>
    <w:rsid w:val="00764E9F"/>
    <w:rsid w:val="00780A44"/>
    <w:rsid w:val="00781834"/>
    <w:rsid w:val="00783222"/>
    <w:rsid w:val="00793409"/>
    <w:rsid w:val="007A23F2"/>
    <w:rsid w:val="007A57D7"/>
    <w:rsid w:val="007B2513"/>
    <w:rsid w:val="007C406E"/>
    <w:rsid w:val="007F16C5"/>
    <w:rsid w:val="007F2472"/>
    <w:rsid w:val="007F2B2F"/>
    <w:rsid w:val="007F40A1"/>
    <w:rsid w:val="007F49C3"/>
    <w:rsid w:val="0080635E"/>
    <w:rsid w:val="0081414F"/>
    <w:rsid w:val="00821DFF"/>
    <w:rsid w:val="0082678E"/>
    <w:rsid w:val="00831C08"/>
    <w:rsid w:val="0083658E"/>
    <w:rsid w:val="00861ABD"/>
    <w:rsid w:val="008A5EE3"/>
    <w:rsid w:val="008B2AC1"/>
    <w:rsid w:val="008C2145"/>
    <w:rsid w:val="008D1337"/>
    <w:rsid w:val="008E3DA0"/>
    <w:rsid w:val="008E40CE"/>
    <w:rsid w:val="00924331"/>
    <w:rsid w:val="009414A7"/>
    <w:rsid w:val="00952C4A"/>
    <w:rsid w:val="00956A24"/>
    <w:rsid w:val="00957E8A"/>
    <w:rsid w:val="00975517"/>
    <w:rsid w:val="009921A7"/>
    <w:rsid w:val="009C1A21"/>
    <w:rsid w:val="009C67B8"/>
    <w:rsid w:val="009C776C"/>
    <w:rsid w:val="009D212C"/>
    <w:rsid w:val="009E4BC8"/>
    <w:rsid w:val="009E6E45"/>
    <w:rsid w:val="009F074B"/>
    <w:rsid w:val="00A02F52"/>
    <w:rsid w:val="00A116F9"/>
    <w:rsid w:val="00A329BD"/>
    <w:rsid w:val="00A44F41"/>
    <w:rsid w:val="00A855B8"/>
    <w:rsid w:val="00A93B9C"/>
    <w:rsid w:val="00A954AB"/>
    <w:rsid w:val="00A9640F"/>
    <w:rsid w:val="00AA5E37"/>
    <w:rsid w:val="00AF0BB7"/>
    <w:rsid w:val="00AF5944"/>
    <w:rsid w:val="00B04894"/>
    <w:rsid w:val="00B25163"/>
    <w:rsid w:val="00B34171"/>
    <w:rsid w:val="00B3650D"/>
    <w:rsid w:val="00B36CAC"/>
    <w:rsid w:val="00B40791"/>
    <w:rsid w:val="00BB5F30"/>
    <w:rsid w:val="00BC151B"/>
    <w:rsid w:val="00BC62AF"/>
    <w:rsid w:val="00BD0080"/>
    <w:rsid w:val="00BD4F5C"/>
    <w:rsid w:val="00BF0E91"/>
    <w:rsid w:val="00C05BBC"/>
    <w:rsid w:val="00C41602"/>
    <w:rsid w:val="00C4393F"/>
    <w:rsid w:val="00C52F4A"/>
    <w:rsid w:val="00C6556C"/>
    <w:rsid w:val="00C8094F"/>
    <w:rsid w:val="00C94A36"/>
    <w:rsid w:val="00C95BB4"/>
    <w:rsid w:val="00CB7F0E"/>
    <w:rsid w:val="00CC5641"/>
    <w:rsid w:val="00CD1B52"/>
    <w:rsid w:val="00CE2135"/>
    <w:rsid w:val="00CF1AA4"/>
    <w:rsid w:val="00CF53A9"/>
    <w:rsid w:val="00D035EB"/>
    <w:rsid w:val="00D209D3"/>
    <w:rsid w:val="00D25EB8"/>
    <w:rsid w:val="00D36D46"/>
    <w:rsid w:val="00D4271A"/>
    <w:rsid w:val="00D43126"/>
    <w:rsid w:val="00D43C18"/>
    <w:rsid w:val="00D45320"/>
    <w:rsid w:val="00D51D9E"/>
    <w:rsid w:val="00D75EF1"/>
    <w:rsid w:val="00D96ED4"/>
    <w:rsid w:val="00DB3557"/>
    <w:rsid w:val="00DB6493"/>
    <w:rsid w:val="00DC2F30"/>
    <w:rsid w:val="00DC720D"/>
    <w:rsid w:val="00DD6B55"/>
    <w:rsid w:val="00DF20D6"/>
    <w:rsid w:val="00DF72E5"/>
    <w:rsid w:val="00E21B07"/>
    <w:rsid w:val="00E34DCF"/>
    <w:rsid w:val="00E34F84"/>
    <w:rsid w:val="00E364D3"/>
    <w:rsid w:val="00E374BF"/>
    <w:rsid w:val="00E4258E"/>
    <w:rsid w:val="00E44D52"/>
    <w:rsid w:val="00E53405"/>
    <w:rsid w:val="00E548E2"/>
    <w:rsid w:val="00E54D56"/>
    <w:rsid w:val="00E56E6B"/>
    <w:rsid w:val="00E65DBC"/>
    <w:rsid w:val="00E80FAA"/>
    <w:rsid w:val="00E817FF"/>
    <w:rsid w:val="00E81EB0"/>
    <w:rsid w:val="00EA27CA"/>
    <w:rsid w:val="00EA7E1D"/>
    <w:rsid w:val="00EC0C7A"/>
    <w:rsid w:val="00EF6C71"/>
    <w:rsid w:val="00F072A7"/>
    <w:rsid w:val="00F10853"/>
    <w:rsid w:val="00F16549"/>
    <w:rsid w:val="00F30B8B"/>
    <w:rsid w:val="00F36F05"/>
    <w:rsid w:val="00F43E94"/>
    <w:rsid w:val="00F455FA"/>
    <w:rsid w:val="00F45B80"/>
    <w:rsid w:val="00F570D9"/>
    <w:rsid w:val="00F618A2"/>
    <w:rsid w:val="00F97BD9"/>
    <w:rsid w:val="00FA1646"/>
    <w:rsid w:val="00FA4DFE"/>
    <w:rsid w:val="00FC014D"/>
    <w:rsid w:val="00FC56B7"/>
    <w:rsid w:val="00FC7CED"/>
    <w:rsid w:val="00FE001E"/>
    <w:rsid w:val="00FE07E4"/>
    <w:rsid w:val="00FE4598"/>
    <w:rsid w:val="00FE615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51291AF"/>
  <w14:defaultImageDpi w14:val="32767"/>
  <w15:chartTrackingRefBased/>
  <w15:docId w15:val="{121BC2E8-6B45-A449-8C17-42EDA1077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1B70"/>
  </w:style>
  <w:style w:type="paragraph" w:styleId="Heading1">
    <w:name w:val="heading 1"/>
    <w:aliases w:val="Heading 1 chapter"/>
    <w:basedOn w:val="Normal"/>
    <w:next w:val="Normal"/>
    <w:link w:val="Heading1Char"/>
    <w:uiPriority w:val="9"/>
    <w:qFormat/>
    <w:rsid w:val="00511D7C"/>
    <w:pPr>
      <w:keepNext/>
      <w:keepLines/>
      <w:numPr>
        <w:numId w:val="2"/>
      </w:numPr>
      <w:spacing w:before="240"/>
      <w:ind w:left="360" w:hanging="360"/>
      <w:outlineLvl w:val="0"/>
    </w:pPr>
    <w:rPr>
      <w:rFonts w:asciiTheme="majorBidi" w:eastAsiaTheme="majorEastAsia" w:hAnsiTheme="majorBidi" w:cstheme="majorBidi"/>
      <w:b/>
      <w:color w:val="000000" w:themeColor="text1"/>
      <w:sz w:val="7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TOC1"/>
    <w:autoRedefine/>
    <w:qFormat/>
    <w:rsid w:val="00E56E6B"/>
    <w:pPr>
      <w:tabs>
        <w:tab w:val="left" w:pos="440"/>
        <w:tab w:val="right" w:leader="dot" w:pos="9350"/>
      </w:tabs>
      <w:spacing w:before="120" w:after="120" w:line="276" w:lineRule="auto"/>
    </w:pPr>
    <w:rPr>
      <w:rFonts w:asciiTheme="majorBidi" w:eastAsia="Times New Roman" w:hAnsiTheme="majorBidi" w:cstheme="majorBidi"/>
      <w:b/>
      <w:bCs/>
      <w:caps/>
      <w:noProof/>
      <w:szCs w:val="20"/>
    </w:rPr>
  </w:style>
  <w:style w:type="paragraph" w:styleId="TOC1">
    <w:name w:val="toc 1"/>
    <w:basedOn w:val="Normal"/>
    <w:next w:val="Normal"/>
    <w:autoRedefine/>
    <w:uiPriority w:val="39"/>
    <w:semiHidden/>
    <w:unhideWhenUsed/>
    <w:rsid w:val="00E56E6B"/>
    <w:pPr>
      <w:spacing w:after="100"/>
    </w:pPr>
  </w:style>
  <w:style w:type="character" w:customStyle="1" w:styleId="Heading1Char">
    <w:name w:val="Heading 1 Char"/>
    <w:aliases w:val="Heading 1 chapter Char"/>
    <w:basedOn w:val="DefaultParagraphFont"/>
    <w:link w:val="Heading1"/>
    <w:uiPriority w:val="9"/>
    <w:rsid w:val="00511D7C"/>
    <w:rPr>
      <w:rFonts w:asciiTheme="majorBidi" w:eastAsiaTheme="majorEastAsia" w:hAnsiTheme="majorBidi" w:cstheme="majorBidi"/>
      <w:b/>
      <w:color w:val="000000" w:themeColor="text1"/>
      <w:sz w:val="72"/>
      <w:szCs w:val="32"/>
    </w:rPr>
  </w:style>
  <w:style w:type="paragraph" w:styleId="Caption">
    <w:name w:val="caption"/>
    <w:basedOn w:val="Normal"/>
    <w:next w:val="Normal"/>
    <w:link w:val="CaptionChar"/>
    <w:uiPriority w:val="35"/>
    <w:unhideWhenUsed/>
    <w:qFormat/>
    <w:rsid w:val="00CE2135"/>
    <w:pPr>
      <w:spacing w:after="200" w:line="360" w:lineRule="auto"/>
    </w:pPr>
    <w:rPr>
      <w:rFonts w:asciiTheme="majorBidi" w:hAnsiTheme="majorBidi"/>
      <w:iCs/>
      <w:color w:val="000000" w:themeColor="text1"/>
      <w:sz w:val="22"/>
      <w:szCs w:val="18"/>
    </w:rPr>
  </w:style>
  <w:style w:type="character" w:customStyle="1" w:styleId="CaptionChar">
    <w:name w:val="Caption Char"/>
    <w:basedOn w:val="DefaultParagraphFont"/>
    <w:link w:val="Caption"/>
    <w:uiPriority w:val="35"/>
    <w:rsid w:val="00CE2135"/>
    <w:rPr>
      <w:rFonts w:asciiTheme="majorBidi" w:hAnsiTheme="majorBidi"/>
      <w:iCs/>
      <w:color w:val="000000" w:themeColor="text1"/>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09</Characters>
  <Application>Microsoft Office Word</Application>
  <DocSecurity>0</DocSecurity>
  <Lines>20</Lines>
  <Paragraphs>5</Paragraphs>
  <ScaleCrop>false</ScaleCrop>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h Altukhaim</dc:creator>
  <cp:keywords/>
  <dc:description/>
  <cp:lastModifiedBy>Samirah Altukhaim</cp:lastModifiedBy>
  <cp:revision>2</cp:revision>
  <dcterms:created xsi:type="dcterms:W3CDTF">2024-01-25T16:30:00Z</dcterms:created>
  <dcterms:modified xsi:type="dcterms:W3CDTF">2024-01-26T11:36:00Z</dcterms:modified>
</cp:coreProperties>
</file>